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F2F" w:rsidRPr="006E031F" w:rsidRDefault="00DE7F2F" w:rsidP="00DE7F2F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E031F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:rsidR="00DE7F2F" w:rsidRPr="006E031F" w:rsidRDefault="00DE7F2F" w:rsidP="00DE7F2F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031F">
        <w:rPr>
          <w:rFonts w:ascii="Times New Roman" w:hAnsi="Times New Roman" w:cs="Times New Roman"/>
          <w:b/>
          <w:bCs/>
          <w:sz w:val="24"/>
          <w:szCs w:val="24"/>
        </w:rPr>
        <w:t>Supplementary experimental procedures</w:t>
      </w:r>
    </w:p>
    <w:p w:rsidR="00DE7F2F" w:rsidRPr="006E031F" w:rsidRDefault="00DE7F2F" w:rsidP="00DE7F2F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031F">
        <w:rPr>
          <w:rFonts w:ascii="Times New Roman" w:hAnsi="Times New Roman" w:cs="Times New Roman"/>
          <w:b/>
          <w:bCs/>
          <w:sz w:val="24"/>
          <w:szCs w:val="24"/>
        </w:rPr>
        <w:t>Mouse lung fibroblasts culture</w:t>
      </w:r>
    </w:p>
    <w:p w:rsidR="00DE7F2F" w:rsidRPr="006E031F" w:rsidRDefault="00DE7F2F" w:rsidP="00DE7F2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031F">
        <w:rPr>
          <w:rFonts w:ascii="Times New Roman" w:hAnsi="Times New Roman" w:cs="Times New Roman"/>
          <w:sz w:val="24"/>
          <w:szCs w:val="24"/>
        </w:rPr>
        <w:t xml:space="preserve">Male mice of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C57BL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/6 strain of 2 months and 24 months from Jackson Laboratories and National Institute of </w:t>
      </w:r>
      <w:r w:rsidRPr="003936B3">
        <w:rPr>
          <w:rFonts w:ascii="Times New Roman" w:hAnsi="Times New Roman" w:cs="Times New Roman"/>
          <w:sz w:val="24"/>
          <w:szCs w:val="24"/>
        </w:rPr>
        <w:t>Ag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031F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E031F">
        <w:rPr>
          <w:rFonts w:ascii="Times New Roman" w:hAnsi="Times New Roman" w:cs="Times New Roman"/>
          <w:sz w:val="24"/>
          <w:szCs w:val="24"/>
        </w:rPr>
        <w:t xml:space="preserve"> were used to isolate fibroblasts by enzymatic dispersion with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trypsin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(Sigma-Aldrich) and placed in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DMEM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) with 10%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FBS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). Cells were grown in T-25 flask at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in an atmosphere of 95% air and 5% CO2 until reaching early confluence.</w:t>
      </w:r>
      <w:r w:rsidRPr="006E0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DE7F2F" w:rsidRPr="006E031F" w:rsidRDefault="00DE7F2F" w:rsidP="00DE7F2F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031F">
        <w:rPr>
          <w:rFonts w:ascii="Times New Roman" w:hAnsi="Times New Roman" w:cs="Times New Roman"/>
          <w:b/>
          <w:bCs/>
          <w:sz w:val="24"/>
          <w:szCs w:val="24"/>
        </w:rPr>
        <w:t>Western blot</w:t>
      </w:r>
    </w:p>
    <w:p w:rsidR="00DE7F2F" w:rsidRPr="006E031F" w:rsidRDefault="00DE7F2F" w:rsidP="00DE7F2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031F">
        <w:rPr>
          <w:rFonts w:ascii="Times New Roman" w:hAnsi="Times New Roman" w:cs="Times New Roman"/>
          <w:sz w:val="24"/>
          <w:szCs w:val="24"/>
        </w:rPr>
        <w:t xml:space="preserve">Protein were extracted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RIPA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(Sigma),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20ug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of total protein was used for electrophoresis in a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polyacrylamide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gel 13.5%. Proteins were transferred to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PVDF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membrane and blocked for 1 hour. Primary antibodies for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LC3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(Sigma-Aldrich),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P62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ATG5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(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031F">
        <w:rPr>
          <w:rFonts w:ascii="Times New Roman" w:hAnsi="Times New Roman" w:cs="Times New Roman"/>
          <w:sz w:val="24"/>
          <w:szCs w:val="24"/>
        </w:rPr>
        <w:t xml:space="preserve">Signal),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be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031F">
        <w:rPr>
          <w:rFonts w:ascii="Times New Roman" w:hAnsi="Times New Roman" w:cs="Times New Roman"/>
          <w:sz w:val="24"/>
          <w:szCs w:val="24"/>
        </w:rPr>
        <w:t>1 (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031F">
        <w:rPr>
          <w:rFonts w:ascii="Times New Roman" w:hAnsi="Times New Roman" w:cs="Times New Roman"/>
          <w:sz w:val="24"/>
          <w:szCs w:val="24"/>
        </w:rPr>
        <w:t>Signal), beta-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and beta-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tubulin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as loading controls (Santa Cruz) were incubated overnight. Finally, secondary antibodies (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Licor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>) and Odyssey scanner (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Licor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) was used. Quantification was performed using 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 xml:space="preserve"> software (</w:t>
      </w:r>
      <w:proofErr w:type="spellStart"/>
      <w:r w:rsidRPr="006E031F">
        <w:rPr>
          <w:rFonts w:ascii="Times New Roman" w:hAnsi="Times New Roman" w:cs="Times New Roman"/>
          <w:sz w:val="24"/>
          <w:szCs w:val="24"/>
        </w:rPr>
        <w:t>NIH</w:t>
      </w:r>
      <w:proofErr w:type="spellEnd"/>
      <w:r w:rsidRPr="006E031F">
        <w:rPr>
          <w:rFonts w:ascii="Times New Roman" w:hAnsi="Times New Roman" w:cs="Times New Roman"/>
          <w:sz w:val="24"/>
          <w:szCs w:val="24"/>
        </w:rPr>
        <w:t>).</w:t>
      </w:r>
    </w:p>
    <w:p w:rsidR="00237C3C" w:rsidRDefault="00237C3C"/>
    <w:sectPr w:rsidR="00237C3C" w:rsidSect="00237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proofState w:spelling="clean" w:grammar="clean"/>
  <w:defaultTabStop w:val="720"/>
  <w:characterSpacingControl w:val="doNotCompress"/>
  <w:compat/>
  <w:rsids>
    <w:rsidRoot w:val="00DE7F2F"/>
    <w:rsid w:val="00003C6F"/>
    <w:rsid w:val="000138AF"/>
    <w:rsid w:val="00020CE5"/>
    <w:rsid w:val="000219A9"/>
    <w:rsid w:val="00024FCF"/>
    <w:rsid w:val="00025108"/>
    <w:rsid w:val="00044336"/>
    <w:rsid w:val="00045474"/>
    <w:rsid w:val="000532C7"/>
    <w:rsid w:val="00054CEB"/>
    <w:rsid w:val="00060969"/>
    <w:rsid w:val="00061113"/>
    <w:rsid w:val="00061FA0"/>
    <w:rsid w:val="00064DEF"/>
    <w:rsid w:val="00072B59"/>
    <w:rsid w:val="00073D4A"/>
    <w:rsid w:val="000745FF"/>
    <w:rsid w:val="00076CE6"/>
    <w:rsid w:val="00077306"/>
    <w:rsid w:val="00083FEF"/>
    <w:rsid w:val="00085E0C"/>
    <w:rsid w:val="00086AF9"/>
    <w:rsid w:val="00094D3C"/>
    <w:rsid w:val="000977F7"/>
    <w:rsid w:val="000A0708"/>
    <w:rsid w:val="000A22DE"/>
    <w:rsid w:val="000A3CD2"/>
    <w:rsid w:val="000A3DFD"/>
    <w:rsid w:val="000B1A3F"/>
    <w:rsid w:val="000B50CF"/>
    <w:rsid w:val="000B6626"/>
    <w:rsid w:val="000C1E82"/>
    <w:rsid w:val="000C2B58"/>
    <w:rsid w:val="000C4000"/>
    <w:rsid w:val="000C6B1F"/>
    <w:rsid w:val="000C6BF8"/>
    <w:rsid w:val="000C6D20"/>
    <w:rsid w:val="000C7188"/>
    <w:rsid w:val="000D3A78"/>
    <w:rsid w:val="000D7349"/>
    <w:rsid w:val="000E0A19"/>
    <w:rsid w:val="000E6136"/>
    <w:rsid w:val="000F2C4C"/>
    <w:rsid w:val="000F50AD"/>
    <w:rsid w:val="00102895"/>
    <w:rsid w:val="001034E2"/>
    <w:rsid w:val="00107E10"/>
    <w:rsid w:val="0011157C"/>
    <w:rsid w:val="00112231"/>
    <w:rsid w:val="001126AA"/>
    <w:rsid w:val="00113D63"/>
    <w:rsid w:val="00114797"/>
    <w:rsid w:val="001154A0"/>
    <w:rsid w:val="00121642"/>
    <w:rsid w:val="00122753"/>
    <w:rsid w:val="00127D50"/>
    <w:rsid w:val="0013091D"/>
    <w:rsid w:val="00137E62"/>
    <w:rsid w:val="001445C5"/>
    <w:rsid w:val="00144940"/>
    <w:rsid w:val="00150FBB"/>
    <w:rsid w:val="00151970"/>
    <w:rsid w:val="00151CE8"/>
    <w:rsid w:val="00156A75"/>
    <w:rsid w:val="00157D2E"/>
    <w:rsid w:val="0016132B"/>
    <w:rsid w:val="00162C7B"/>
    <w:rsid w:val="001651A6"/>
    <w:rsid w:val="00165758"/>
    <w:rsid w:val="00165C85"/>
    <w:rsid w:val="00166914"/>
    <w:rsid w:val="00167F0D"/>
    <w:rsid w:val="00170118"/>
    <w:rsid w:val="00171591"/>
    <w:rsid w:val="00175162"/>
    <w:rsid w:val="00175DDB"/>
    <w:rsid w:val="00184E3F"/>
    <w:rsid w:val="00190C8B"/>
    <w:rsid w:val="00192EC2"/>
    <w:rsid w:val="001960E2"/>
    <w:rsid w:val="00196476"/>
    <w:rsid w:val="0019743C"/>
    <w:rsid w:val="001A3AE2"/>
    <w:rsid w:val="001B1799"/>
    <w:rsid w:val="001B3A50"/>
    <w:rsid w:val="001B4FD0"/>
    <w:rsid w:val="001B6F75"/>
    <w:rsid w:val="001C7DB9"/>
    <w:rsid w:val="001D2E87"/>
    <w:rsid w:val="001D36D3"/>
    <w:rsid w:val="001D7E1E"/>
    <w:rsid w:val="001E67CD"/>
    <w:rsid w:val="001F0692"/>
    <w:rsid w:val="001F2144"/>
    <w:rsid w:val="001F378D"/>
    <w:rsid w:val="001F6FAB"/>
    <w:rsid w:val="001F7719"/>
    <w:rsid w:val="00203B1C"/>
    <w:rsid w:val="00204926"/>
    <w:rsid w:val="00205AB1"/>
    <w:rsid w:val="00215CD1"/>
    <w:rsid w:val="00216641"/>
    <w:rsid w:val="00220D24"/>
    <w:rsid w:val="00224A0B"/>
    <w:rsid w:val="00227630"/>
    <w:rsid w:val="002313A6"/>
    <w:rsid w:val="00236EEE"/>
    <w:rsid w:val="00237C3C"/>
    <w:rsid w:val="00244EE5"/>
    <w:rsid w:val="00247657"/>
    <w:rsid w:val="00253232"/>
    <w:rsid w:val="002571B3"/>
    <w:rsid w:val="00267B36"/>
    <w:rsid w:val="00275A16"/>
    <w:rsid w:val="0028285C"/>
    <w:rsid w:val="00283A2A"/>
    <w:rsid w:val="00285458"/>
    <w:rsid w:val="0028607C"/>
    <w:rsid w:val="002878CD"/>
    <w:rsid w:val="002902A3"/>
    <w:rsid w:val="00290843"/>
    <w:rsid w:val="002910DC"/>
    <w:rsid w:val="002A2E67"/>
    <w:rsid w:val="002A6492"/>
    <w:rsid w:val="002A7453"/>
    <w:rsid w:val="002B0199"/>
    <w:rsid w:val="002B4AD2"/>
    <w:rsid w:val="002C1727"/>
    <w:rsid w:val="002C1A88"/>
    <w:rsid w:val="002C3CE3"/>
    <w:rsid w:val="002C5B7F"/>
    <w:rsid w:val="002C733E"/>
    <w:rsid w:val="002D537F"/>
    <w:rsid w:val="002E3E95"/>
    <w:rsid w:val="002F1DBB"/>
    <w:rsid w:val="002F384C"/>
    <w:rsid w:val="002F42D1"/>
    <w:rsid w:val="002F6846"/>
    <w:rsid w:val="00306C68"/>
    <w:rsid w:val="003218E4"/>
    <w:rsid w:val="00330721"/>
    <w:rsid w:val="0033280C"/>
    <w:rsid w:val="0033463A"/>
    <w:rsid w:val="00341136"/>
    <w:rsid w:val="0034699D"/>
    <w:rsid w:val="00347A46"/>
    <w:rsid w:val="003521C1"/>
    <w:rsid w:val="003523F7"/>
    <w:rsid w:val="00363782"/>
    <w:rsid w:val="00366929"/>
    <w:rsid w:val="0036776C"/>
    <w:rsid w:val="00372372"/>
    <w:rsid w:val="003772A9"/>
    <w:rsid w:val="00386CF9"/>
    <w:rsid w:val="00387C9F"/>
    <w:rsid w:val="00387EA9"/>
    <w:rsid w:val="003A027F"/>
    <w:rsid w:val="003A7800"/>
    <w:rsid w:val="003B0734"/>
    <w:rsid w:val="003B6A4C"/>
    <w:rsid w:val="003B76B1"/>
    <w:rsid w:val="003B77AC"/>
    <w:rsid w:val="003C31A6"/>
    <w:rsid w:val="003C43C3"/>
    <w:rsid w:val="003C676E"/>
    <w:rsid w:val="003C779F"/>
    <w:rsid w:val="003C7882"/>
    <w:rsid w:val="003D097A"/>
    <w:rsid w:val="003E3E2F"/>
    <w:rsid w:val="003E4B6B"/>
    <w:rsid w:val="003E73FE"/>
    <w:rsid w:val="003E7B60"/>
    <w:rsid w:val="00401837"/>
    <w:rsid w:val="00401F19"/>
    <w:rsid w:val="00407B32"/>
    <w:rsid w:val="0041322C"/>
    <w:rsid w:val="00415558"/>
    <w:rsid w:val="004254F8"/>
    <w:rsid w:val="00431329"/>
    <w:rsid w:val="00431E9E"/>
    <w:rsid w:val="00431EB2"/>
    <w:rsid w:val="00436D98"/>
    <w:rsid w:val="00437720"/>
    <w:rsid w:val="00444BEA"/>
    <w:rsid w:val="004455D3"/>
    <w:rsid w:val="004562D8"/>
    <w:rsid w:val="00456F67"/>
    <w:rsid w:val="004623C2"/>
    <w:rsid w:val="00467D38"/>
    <w:rsid w:val="00471D6D"/>
    <w:rsid w:val="00476690"/>
    <w:rsid w:val="004776CF"/>
    <w:rsid w:val="0047783E"/>
    <w:rsid w:val="0048155C"/>
    <w:rsid w:val="00485C00"/>
    <w:rsid w:val="00490E6D"/>
    <w:rsid w:val="00495F72"/>
    <w:rsid w:val="00496D76"/>
    <w:rsid w:val="004A1B05"/>
    <w:rsid w:val="004A2406"/>
    <w:rsid w:val="004A392F"/>
    <w:rsid w:val="004A4C83"/>
    <w:rsid w:val="004B1ACD"/>
    <w:rsid w:val="004B2590"/>
    <w:rsid w:val="004B2F29"/>
    <w:rsid w:val="004B44DE"/>
    <w:rsid w:val="004B727C"/>
    <w:rsid w:val="004B75B4"/>
    <w:rsid w:val="004C0BAD"/>
    <w:rsid w:val="004C2E80"/>
    <w:rsid w:val="004C354A"/>
    <w:rsid w:val="004D2604"/>
    <w:rsid w:val="004D2C1A"/>
    <w:rsid w:val="004D2D10"/>
    <w:rsid w:val="004D500C"/>
    <w:rsid w:val="004D5054"/>
    <w:rsid w:val="004D5618"/>
    <w:rsid w:val="004E3920"/>
    <w:rsid w:val="004E52F1"/>
    <w:rsid w:val="004E5DE5"/>
    <w:rsid w:val="00500598"/>
    <w:rsid w:val="00500F2E"/>
    <w:rsid w:val="00502536"/>
    <w:rsid w:val="00506BA8"/>
    <w:rsid w:val="005131E3"/>
    <w:rsid w:val="005172EB"/>
    <w:rsid w:val="005203BD"/>
    <w:rsid w:val="005223FF"/>
    <w:rsid w:val="00522D65"/>
    <w:rsid w:val="00524C87"/>
    <w:rsid w:val="00541960"/>
    <w:rsid w:val="0054322F"/>
    <w:rsid w:val="00544A60"/>
    <w:rsid w:val="00545D48"/>
    <w:rsid w:val="00555514"/>
    <w:rsid w:val="005568CF"/>
    <w:rsid w:val="00563684"/>
    <w:rsid w:val="00570D2A"/>
    <w:rsid w:val="005711B8"/>
    <w:rsid w:val="00573954"/>
    <w:rsid w:val="00573E5C"/>
    <w:rsid w:val="00577B05"/>
    <w:rsid w:val="00580A84"/>
    <w:rsid w:val="00582C01"/>
    <w:rsid w:val="00585C33"/>
    <w:rsid w:val="005A3F46"/>
    <w:rsid w:val="005A408D"/>
    <w:rsid w:val="005A50B4"/>
    <w:rsid w:val="005B110E"/>
    <w:rsid w:val="005B180E"/>
    <w:rsid w:val="005B44D8"/>
    <w:rsid w:val="005C0694"/>
    <w:rsid w:val="005C3ECC"/>
    <w:rsid w:val="005C6A19"/>
    <w:rsid w:val="005C7D8D"/>
    <w:rsid w:val="005D57A1"/>
    <w:rsid w:val="005D78E0"/>
    <w:rsid w:val="005E7EA9"/>
    <w:rsid w:val="005F501F"/>
    <w:rsid w:val="005F6760"/>
    <w:rsid w:val="005F7FF8"/>
    <w:rsid w:val="0060019D"/>
    <w:rsid w:val="00601D07"/>
    <w:rsid w:val="006022CB"/>
    <w:rsid w:val="00603188"/>
    <w:rsid w:val="00604D67"/>
    <w:rsid w:val="00605FB9"/>
    <w:rsid w:val="00606887"/>
    <w:rsid w:val="006122C0"/>
    <w:rsid w:val="00613AD1"/>
    <w:rsid w:val="00615465"/>
    <w:rsid w:val="00624CFB"/>
    <w:rsid w:val="00630692"/>
    <w:rsid w:val="00651359"/>
    <w:rsid w:val="00651E05"/>
    <w:rsid w:val="0066202F"/>
    <w:rsid w:val="00666F09"/>
    <w:rsid w:val="00676DB2"/>
    <w:rsid w:val="006832DD"/>
    <w:rsid w:val="00686F9E"/>
    <w:rsid w:val="006A5EEA"/>
    <w:rsid w:val="006A616B"/>
    <w:rsid w:val="006A7592"/>
    <w:rsid w:val="006A7E56"/>
    <w:rsid w:val="006C0E05"/>
    <w:rsid w:val="006C49C3"/>
    <w:rsid w:val="006D1437"/>
    <w:rsid w:val="006D4B21"/>
    <w:rsid w:val="006D5CE1"/>
    <w:rsid w:val="006D5E0D"/>
    <w:rsid w:val="006E16A2"/>
    <w:rsid w:val="006E2B6B"/>
    <w:rsid w:val="006E2BD4"/>
    <w:rsid w:val="006E43C1"/>
    <w:rsid w:val="006F72E7"/>
    <w:rsid w:val="007045B6"/>
    <w:rsid w:val="00705664"/>
    <w:rsid w:val="007058E0"/>
    <w:rsid w:val="00706FDB"/>
    <w:rsid w:val="0071417D"/>
    <w:rsid w:val="00721D84"/>
    <w:rsid w:val="00723BFC"/>
    <w:rsid w:val="007259FA"/>
    <w:rsid w:val="007267D1"/>
    <w:rsid w:val="007309C2"/>
    <w:rsid w:val="007310F1"/>
    <w:rsid w:val="00734B4F"/>
    <w:rsid w:val="00735CA0"/>
    <w:rsid w:val="00745442"/>
    <w:rsid w:val="007473B5"/>
    <w:rsid w:val="00756562"/>
    <w:rsid w:val="00764107"/>
    <w:rsid w:val="007656ED"/>
    <w:rsid w:val="007702C0"/>
    <w:rsid w:val="007706C3"/>
    <w:rsid w:val="00770899"/>
    <w:rsid w:val="007879F0"/>
    <w:rsid w:val="00794DF3"/>
    <w:rsid w:val="007968AB"/>
    <w:rsid w:val="007A1336"/>
    <w:rsid w:val="007A2992"/>
    <w:rsid w:val="007A58F0"/>
    <w:rsid w:val="007A77D8"/>
    <w:rsid w:val="007B76C4"/>
    <w:rsid w:val="007C6EC7"/>
    <w:rsid w:val="007D2D9C"/>
    <w:rsid w:val="007D574B"/>
    <w:rsid w:val="007D57E0"/>
    <w:rsid w:val="007E07B2"/>
    <w:rsid w:val="007E31EA"/>
    <w:rsid w:val="007F1368"/>
    <w:rsid w:val="007F2A96"/>
    <w:rsid w:val="007F5311"/>
    <w:rsid w:val="007F5D83"/>
    <w:rsid w:val="007F7904"/>
    <w:rsid w:val="007F7C1A"/>
    <w:rsid w:val="0081169A"/>
    <w:rsid w:val="008131D9"/>
    <w:rsid w:val="00814483"/>
    <w:rsid w:val="008149D8"/>
    <w:rsid w:val="00820570"/>
    <w:rsid w:val="00823B01"/>
    <w:rsid w:val="00827AE1"/>
    <w:rsid w:val="008308B3"/>
    <w:rsid w:val="00833F56"/>
    <w:rsid w:val="00835C1F"/>
    <w:rsid w:val="0083691C"/>
    <w:rsid w:val="00842610"/>
    <w:rsid w:val="00843FF9"/>
    <w:rsid w:val="00851C6E"/>
    <w:rsid w:val="008548EE"/>
    <w:rsid w:val="00855754"/>
    <w:rsid w:val="00856AF7"/>
    <w:rsid w:val="00856D33"/>
    <w:rsid w:val="0086049F"/>
    <w:rsid w:val="008627CE"/>
    <w:rsid w:val="008646D8"/>
    <w:rsid w:val="008717B0"/>
    <w:rsid w:val="00871956"/>
    <w:rsid w:val="00882E01"/>
    <w:rsid w:val="008927FD"/>
    <w:rsid w:val="00892812"/>
    <w:rsid w:val="008928C6"/>
    <w:rsid w:val="008955DD"/>
    <w:rsid w:val="00895A89"/>
    <w:rsid w:val="008A2F10"/>
    <w:rsid w:val="008A79CB"/>
    <w:rsid w:val="008B3644"/>
    <w:rsid w:val="008B388B"/>
    <w:rsid w:val="008B483C"/>
    <w:rsid w:val="008B6439"/>
    <w:rsid w:val="008B7DC4"/>
    <w:rsid w:val="008C09BB"/>
    <w:rsid w:val="008C498F"/>
    <w:rsid w:val="008D18B5"/>
    <w:rsid w:val="008D4118"/>
    <w:rsid w:val="008E19B8"/>
    <w:rsid w:val="008E453B"/>
    <w:rsid w:val="008E6E61"/>
    <w:rsid w:val="008F3A34"/>
    <w:rsid w:val="008F7117"/>
    <w:rsid w:val="00902555"/>
    <w:rsid w:val="00905D8A"/>
    <w:rsid w:val="009078E3"/>
    <w:rsid w:val="00913553"/>
    <w:rsid w:val="0091398A"/>
    <w:rsid w:val="00914828"/>
    <w:rsid w:val="0091704A"/>
    <w:rsid w:val="0092095E"/>
    <w:rsid w:val="00924DA4"/>
    <w:rsid w:val="009255F1"/>
    <w:rsid w:val="009267EF"/>
    <w:rsid w:val="00927AFA"/>
    <w:rsid w:val="0093078F"/>
    <w:rsid w:val="009330C6"/>
    <w:rsid w:val="00934C36"/>
    <w:rsid w:val="00935D54"/>
    <w:rsid w:val="00937A2C"/>
    <w:rsid w:val="00942AA9"/>
    <w:rsid w:val="00942B23"/>
    <w:rsid w:val="00942E98"/>
    <w:rsid w:val="00943822"/>
    <w:rsid w:val="009457DD"/>
    <w:rsid w:val="0094784C"/>
    <w:rsid w:val="00950874"/>
    <w:rsid w:val="00952588"/>
    <w:rsid w:val="009549FB"/>
    <w:rsid w:val="0096164B"/>
    <w:rsid w:val="00965136"/>
    <w:rsid w:val="00966E69"/>
    <w:rsid w:val="0097540D"/>
    <w:rsid w:val="0098229F"/>
    <w:rsid w:val="009944A8"/>
    <w:rsid w:val="009A34B9"/>
    <w:rsid w:val="009A7539"/>
    <w:rsid w:val="009B2CEC"/>
    <w:rsid w:val="009B6345"/>
    <w:rsid w:val="009C2815"/>
    <w:rsid w:val="009C425C"/>
    <w:rsid w:val="009D6750"/>
    <w:rsid w:val="009E150C"/>
    <w:rsid w:val="009E1BD7"/>
    <w:rsid w:val="009E2D4A"/>
    <w:rsid w:val="009E42F8"/>
    <w:rsid w:val="009E71FE"/>
    <w:rsid w:val="009F7458"/>
    <w:rsid w:val="00A00B24"/>
    <w:rsid w:val="00A01024"/>
    <w:rsid w:val="00A022A5"/>
    <w:rsid w:val="00A0657F"/>
    <w:rsid w:val="00A108C6"/>
    <w:rsid w:val="00A10C12"/>
    <w:rsid w:val="00A14B6D"/>
    <w:rsid w:val="00A15AF1"/>
    <w:rsid w:val="00A16D28"/>
    <w:rsid w:val="00A173B8"/>
    <w:rsid w:val="00A1770D"/>
    <w:rsid w:val="00A17A92"/>
    <w:rsid w:val="00A41002"/>
    <w:rsid w:val="00A4262E"/>
    <w:rsid w:val="00A45899"/>
    <w:rsid w:val="00A47D9D"/>
    <w:rsid w:val="00A51AAA"/>
    <w:rsid w:val="00A53E84"/>
    <w:rsid w:val="00A63B53"/>
    <w:rsid w:val="00A81BA3"/>
    <w:rsid w:val="00A830B2"/>
    <w:rsid w:val="00A83D26"/>
    <w:rsid w:val="00A84676"/>
    <w:rsid w:val="00A941A0"/>
    <w:rsid w:val="00A95B91"/>
    <w:rsid w:val="00A968CF"/>
    <w:rsid w:val="00AA70F0"/>
    <w:rsid w:val="00AA7702"/>
    <w:rsid w:val="00AA7F0A"/>
    <w:rsid w:val="00AB59A5"/>
    <w:rsid w:val="00AB5FCA"/>
    <w:rsid w:val="00AC0A6D"/>
    <w:rsid w:val="00AC4D18"/>
    <w:rsid w:val="00AD03C9"/>
    <w:rsid w:val="00AE6151"/>
    <w:rsid w:val="00AE7C45"/>
    <w:rsid w:val="00AF5161"/>
    <w:rsid w:val="00AF51DB"/>
    <w:rsid w:val="00AF5BD4"/>
    <w:rsid w:val="00B015FF"/>
    <w:rsid w:val="00B04279"/>
    <w:rsid w:val="00B11F6C"/>
    <w:rsid w:val="00B16F5E"/>
    <w:rsid w:val="00B212E6"/>
    <w:rsid w:val="00B22B91"/>
    <w:rsid w:val="00B251F6"/>
    <w:rsid w:val="00B26287"/>
    <w:rsid w:val="00B264D5"/>
    <w:rsid w:val="00B26E09"/>
    <w:rsid w:val="00B30338"/>
    <w:rsid w:val="00B318AC"/>
    <w:rsid w:val="00B335B4"/>
    <w:rsid w:val="00B3766F"/>
    <w:rsid w:val="00B43979"/>
    <w:rsid w:val="00B505B5"/>
    <w:rsid w:val="00B56E8F"/>
    <w:rsid w:val="00B57063"/>
    <w:rsid w:val="00B57108"/>
    <w:rsid w:val="00B6094D"/>
    <w:rsid w:val="00B61934"/>
    <w:rsid w:val="00B71F03"/>
    <w:rsid w:val="00B7247D"/>
    <w:rsid w:val="00B727E6"/>
    <w:rsid w:val="00B73B31"/>
    <w:rsid w:val="00B757F9"/>
    <w:rsid w:val="00B771E9"/>
    <w:rsid w:val="00B8090F"/>
    <w:rsid w:val="00B81536"/>
    <w:rsid w:val="00B828E9"/>
    <w:rsid w:val="00B83A9B"/>
    <w:rsid w:val="00B8421B"/>
    <w:rsid w:val="00B846B0"/>
    <w:rsid w:val="00B8598D"/>
    <w:rsid w:val="00B87B18"/>
    <w:rsid w:val="00B91710"/>
    <w:rsid w:val="00B921A1"/>
    <w:rsid w:val="00B944CC"/>
    <w:rsid w:val="00BA179B"/>
    <w:rsid w:val="00BA22FD"/>
    <w:rsid w:val="00BA64DF"/>
    <w:rsid w:val="00BB10E1"/>
    <w:rsid w:val="00BB2D77"/>
    <w:rsid w:val="00BB5F81"/>
    <w:rsid w:val="00BB7ACF"/>
    <w:rsid w:val="00BC42A3"/>
    <w:rsid w:val="00BC472D"/>
    <w:rsid w:val="00BD0997"/>
    <w:rsid w:val="00BE56F8"/>
    <w:rsid w:val="00BE79A8"/>
    <w:rsid w:val="00BF53F2"/>
    <w:rsid w:val="00BF7011"/>
    <w:rsid w:val="00BF7F8C"/>
    <w:rsid w:val="00C078C3"/>
    <w:rsid w:val="00C14B41"/>
    <w:rsid w:val="00C21DCA"/>
    <w:rsid w:val="00C220D2"/>
    <w:rsid w:val="00C23C2F"/>
    <w:rsid w:val="00C4034C"/>
    <w:rsid w:val="00C43FC9"/>
    <w:rsid w:val="00C472BD"/>
    <w:rsid w:val="00C55DD5"/>
    <w:rsid w:val="00C5719E"/>
    <w:rsid w:val="00C60044"/>
    <w:rsid w:val="00C618BD"/>
    <w:rsid w:val="00C619E0"/>
    <w:rsid w:val="00C658E8"/>
    <w:rsid w:val="00C66652"/>
    <w:rsid w:val="00C76861"/>
    <w:rsid w:val="00C77486"/>
    <w:rsid w:val="00C77F82"/>
    <w:rsid w:val="00C8098D"/>
    <w:rsid w:val="00C87044"/>
    <w:rsid w:val="00C93046"/>
    <w:rsid w:val="00C94ED8"/>
    <w:rsid w:val="00C9664E"/>
    <w:rsid w:val="00C96DDD"/>
    <w:rsid w:val="00CB031E"/>
    <w:rsid w:val="00CB0BFC"/>
    <w:rsid w:val="00CB592D"/>
    <w:rsid w:val="00CB6BC7"/>
    <w:rsid w:val="00CC438B"/>
    <w:rsid w:val="00CC5394"/>
    <w:rsid w:val="00CC569B"/>
    <w:rsid w:val="00CC6F2A"/>
    <w:rsid w:val="00CC7269"/>
    <w:rsid w:val="00CD2BB3"/>
    <w:rsid w:val="00CD4FB2"/>
    <w:rsid w:val="00CE0C61"/>
    <w:rsid w:val="00CF1EE8"/>
    <w:rsid w:val="00D018FE"/>
    <w:rsid w:val="00D02EAC"/>
    <w:rsid w:val="00D06213"/>
    <w:rsid w:val="00D15031"/>
    <w:rsid w:val="00D20B41"/>
    <w:rsid w:val="00D3118E"/>
    <w:rsid w:val="00D314EB"/>
    <w:rsid w:val="00D37074"/>
    <w:rsid w:val="00D37D96"/>
    <w:rsid w:val="00D44319"/>
    <w:rsid w:val="00D444F0"/>
    <w:rsid w:val="00D459CB"/>
    <w:rsid w:val="00D553DF"/>
    <w:rsid w:val="00D61482"/>
    <w:rsid w:val="00D728F9"/>
    <w:rsid w:val="00D75A2B"/>
    <w:rsid w:val="00D83594"/>
    <w:rsid w:val="00D84FF5"/>
    <w:rsid w:val="00D90FE6"/>
    <w:rsid w:val="00D935E2"/>
    <w:rsid w:val="00D946E3"/>
    <w:rsid w:val="00D96B29"/>
    <w:rsid w:val="00DB5C49"/>
    <w:rsid w:val="00DC1682"/>
    <w:rsid w:val="00DC4705"/>
    <w:rsid w:val="00DC5E6D"/>
    <w:rsid w:val="00DD12EE"/>
    <w:rsid w:val="00DD40C2"/>
    <w:rsid w:val="00DE10D3"/>
    <w:rsid w:val="00DE4BDE"/>
    <w:rsid w:val="00DE71E8"/>
    <w:rsid w:val="00DE7F2F"/>
    <w:rsid w:val="00DF1023"/>
    <w:rsid w:val="00DF6FAC"/>
    <w:rsid w:val="00E028DA"/>
    <w:rsid w:val="00E02ECA"/>
    <w:rsid w:val="00E0399A"/>
    <w:rsid w:val="00E047F2"/>
    <w:rsid w:val="00E06385"/>
    <w:rsid w:val="00E07473"/>
    <w:rsid w:val="00E07598"/>
    <w:rsid w:val="00E14C7C"/>
    <w:rsid w:val="00E15D27"/>
    <w:rsid w:val="00E205F6"/>
    <w:rsid w:val="00E20781"/>
    <w:rsid w:val="00E219CB"/>
    <w:rsid w:val="00E24AD1"/>
    <w:rsid w:val="00E26FC1"/>
    <w:rsid w:val="00E339E0"/>
    <w:rsid w:val="00E3709D"/>
    <w:rsid w:val="00E45F18"/>
    <w:rsid w:val="00E53248"/>
    <w:rsid w:val="00E55332"/>
    <w:rsid w:val="00E56090"/>
    <w:rsid w:val="00E72849"/>
    <w:rsid w:val="00E73883"/>
    <w:rsid w:val="00E75351"/>
    <w:rsid w:val="00E80D01"/>
    <w:rsid w:val="00E81727"/>
    <w:rsid w:val="00E81797"/>
    <w:rsid w:val="00E83F52"/>
    <w:rsid w:val="00E8462E"/>
    <w:rsid w:val="00E924A1"/>
    <w:rsid w:val="00E94BD1"/>
    <w:rsid w:val="00EA0699"/>
    <w:rsid w:val="00EA13B2"/>
    <w:rsid w:val="00EA2159"/>
    <w:rsid w:val="00EA37F5"/>
    <w:rsid w:val="00EA72DC"/>
    <w:rsid w:val="00EB0277"/>
    <w:rsid w:val="00EB0FBC"/>
    <w:rsid w:val="00EB688B"/>
    <w:rsid w:val="00EB7267"/>
    <w:rsid w:val="00EB7AB1"/>
    <w:rsid w:val="00EC188B"/>
    <w:rsid w:val="00EC3065"/>
    <w:rsid w:val="00EC5369"/>
    <w:rsid w:val="00EE14BA"/>
    <w:rsid w:val="00EF7207"/>
    <w:rsid w:val="00EF73AB"/>
    <w:rsid w:val="00F02560"/>
    <w:rsid w:val="00F049ED"/>
    <w:rsid w:val="00F139E9"/>
    <w:rsid w:val="00F30454"/>
    <w:rsid w:val="00F379AB"/>
    <w:rsid w:val="00F43596"/>
    <w:rsid w:val="00F46D3F"/>
    <w:rsid w:val="00F52A71"/>
    <w:rsid w:val="00F561CA"/>
    <w:rsid w:val="00F5704E"/>
    <w:rsid w:val="00F61BD5"/>
    <w:rsid w:val="00F678B7"/>
    <w:rsid w:val="00F7238D"/>
    <w:rsid w:val="00F72942"/>
    <w:rsid w:val="00F72B39"/>
    <w:rsid w:val="00F74AE9"/>
    <w:rsid w:val="00F80A17"/>
    <w:rsid w:val="00F83F07"/>
    <w:rsid w:val="00F90534"/>
    <w:rsid w:val="00F9620A"/>
    <w:rsid w:val="00FA34AE"/>
    <w:rsid w:val="00FA410C"/>
    <w:rsid w:val="00FA56BF"/>
    <w:rsid w:val="00FA5F62"/>
    <w:rsid w:val="00FB50B9"/>
    <w:rsid w:val="00FB66A0"/>
    <w:rsid w:val="00FB6E00"/>
    <w:rsid w:val="00FB7A7D"/>
    <w:rsid w:val="00FC2CEB"/>
    <w:rsid w:val="00FD2CD1"/>
    <w:rsid w:val="00FE0536"/>
    <w:rsid w:val="00FE2B91"/>
    <w:rsid w:val="00FE3B7C"/>
    <w:rsid w:val="00FE40D9"/>
    <w:rsid w:val="00FE78D3"/>
    <w:rsid w:val="00FF31B2"/>
    <w:rsid w:val="00FF52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F2F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BD1"/>
    <w:pPr>
      <w:spacing w:after="0" w:line="240" w:lineRule="auto"/>
    </w:pPr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B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>Microsoft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3781</dc:creator>
  <cp:keywords/>
  <dc:description/>
  <cp:lastModifiedBy>0003781</cp:lastModifiedBy>
  <cp:revision>2</cp:revision>
  <dcterms:created xsi:type="dcterms:W3CDTF">2016-07-21T09:38:00Z</dcterms:created>
  <dcterms:modified xsi:type="dcterms:W3CDTF">2016-07-21T09:38:00Z</dcterms:modified>
</cp:coreProperties>
</file>